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A5B" w:rsidRPr="00AE7B87" w:rsidRDefault="00E36C8B" w:rsidP="006A7684">
      <w:pPr>
        <w:spacing w:after="0" w:line="480" w:lineRule="auto"/>
      </w:pPr>
      <w:proofErr w:type="gramStart"/>
      <w:r w:rsidRPr="00AE7B87">
        <w:rPr>
          <w:b/>
        </w:rPr>
        <w:t>Supplementary Figure 4.</w:t>
      </w:r>
      <w:proofErr w:type="gramEnd"/>
      <w:r w:rsidRPr="00AE7B87">
        <w:rPr>
          <w:b/>
        </w:rPr>
        <w:t xml:space="preserve"> </w:t>
      </w:r>
      <w:r w:rsidR="006D198C" w:rsidRPr="00AE7B87">
        <w:t xml:space="preserve">Mean change from baseline to Week 24 in average minutes per day spent in each glucose range, </w:t>
      </w:r>
      <w:proofErr w:type="spellStart"/>
      <w:r w:rsidR="00321DBA">
        <w:t>is</w:t>
      </w:r>
      <w:r w:rsidR="00BB2942">
        <w:t>c</w:t>
      </w:r>
      <w:r w:rsidR="00321DBA">
        <w:t>CGM</w:t>
      </w:r>
      <w:proofErr w:type="spellEnd"/>
      <w:r w:rsidR="00970C56">
        <w:t>-</w:t>
      </w:r>
      <w:r w:rsidR="006D198C" w:rsidRPr="00AE7B87">
        <w:t>FAS (n=132)</w:t>
      </w:r>
    </w:p>
    <w:p w:rsidR="00813581" w:rsidRPr="00AE7B87" w:rsidRDefault="00CB7FAD" w:rsidP="006A7684">
      <w:pPr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31510" cy="27705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134335 - GoBolus ms fig redraws_Fig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0108" w:rsidRDefault="00960108" w:rsidP="006A7684">
      <w:pPr>
        <w:spacing w:after="0" w:line="480" w:lineRule="auto"/>
      </w:pPr>
      <w:r>
        <w:t>*Significant difference versus baseline</w:t>
      </w:r>
    </w:p>
    <w:p w:rsidR="0069710F" w:rsidRPr="00AE7B87" w:rsidRDefault="00321DBA" w:rsidP="006A7684">
      <w:pPr>
        <w:spacing w:after="0" w:line="480" w:lineRule="auto"/>
      </w:pPr>
      <w:proofErr w:type="spellStart"/>
      <w:proofErr w:type="gramStart"/>
      <w:r>
        <w:t>is</w:t>
      </w:r>
      <w:r w:rsidR="00BB2942">
        <w:t>c</w:t>
      </w:r>
      <w:r>
        <w:t>CGM</w:t>
      </w:r>
      <w:proofErr w:type="spellEnd"/>
      <w:r w:rsidR="00970C56">
        <w:t>-</w:t>
      </w:r>
      <w:r w:rsidR="0069710F" w:rsidRPr="00AE7B87">
        <w:t>FAS</w:t>
      </w:r>
      <w:proofErr w:type="gramEnd"/>
      <w:r w:rsidR="0069710F" w:rsidRPr="00AE7B87">
        <w:t>, full analysis set</w:t>
      </w:r>
      <w:r w:rsidR="00970C56">
        <w:t xml:space="preserve"> patients with sufficient </w:t>
      </w:r>
      <w:r>
        <w:t>intermittent-scann</w:t>
      </w:r>
      <w:r w:rsidR="002A2B15">
        <w:t>ing</w:t>
      </w:r>
      <w:r>
        <w:t xml:space="preserve"> continuous</w:t>
      </w:r>
      <w:r w:rsidR="00970C56">
        <w:t xml:space="preserve"> glucose monitoring data available.</w:t>
      </w:r>
    </w:p>
    <w:sectPr w:rsidR="0069710F" w:rsidRPr="00AE7B87" w:rsidSect="00AB71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9D1EFD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9D34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D1EFD"/>
    <w:rsid w:val="009D34C4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956C7-1BB5-485B-AF1B-6BBEF5F57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8:00Z</dcterms:created>
  <dcterms:modified xsi:type="dcterms:W3CDTF">2021-02-24T17:38:00Z</dcterms:modified>
</cp:coreProperties>
</file>